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79"/>
        <w:gridCol w:w="1489"/>
        <w:gridCol w:w="1484"/>
        <w:gridCol w:w="1706"/>
        <w:gridCol w:w="1263"/>
      </w:tblGrid>
      <w:tr w:rsidR="00DA2AB6" w:rsidRPr="00CA4C6C" w14:paraId="7AD7C4CC" w14:textId="77777777" w:rsidTr="00FD5333">
        <w:trPr>
          <w:trHeight w:val="454"/>
        </w:trPr>
        <w:tc>
          <w:tcPr>
            <w:tcW w:w="12425" w:type="dxa"/>
            <w:gridSpan w:val="6"/>
            <w:vAlign w:val="center"/>
          </w:tcPr>
          <w:p w14:paraId="3A44C21E" w14:textId="77777777" w:rsidR="00DA2AB6" w:rsidRPr="00CA4C6C" w:rsidRDefault="00DA2AB6" w:rsidP="00FD5333">
            <w:pPr>
              <w:jc w:val="both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Table S1</w:t>
            </w:r>
          </w:p>
        </w:tc>
      </w:tr>
      <w:tr w:rsidR="00DA2AB6" w:rsidRPr="005C01CF" w14:paraId="6CB89C9A" w14:textId="77777777" w:rsidTr="00FD5333">
        <w:trPr>
          <w:trHeight w:val="848"/>
        </w:trPr>
        <w:tc>
          <w:tcPr>
            <w:tcW w:w="12425" w:type="dxa"/>
            <w:gridSpan w:val="6"/>
            <w:tcBorders>
              <w:bottom w:val="single" w:sz="4" w:space="0" w:color="auto"/>
            </w:tcBorders>
            <w:vAlign w:val="center"/>
          </w:tcPr>
          <w:p w14:paraId="42A5C663" w14:textId="675E3BE7" w:rsidR="00DA2AB6" w:rsidRPr="005C01CF" w:rsidRDefault="00DA2AB6" w:rsidP="00C223F5">
            <w:pPr>
              <w:jc w:val="both"/>
              <w:rPr>
                <w:rFonts w:ascii="Times New Roman" w:hAnsi="Times New Roman" w:cs="Times New Roman"/>
              </w:rPr>
            </w:pPr>
            <w:r w:rsidRPr="00740807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maining sugars profile </w:t>
            </w:r>
            <w:r w:rsidRPr="005C01CF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ethanol</w:t>
            </w:r>
            <w:r w:rsidRPr="005C01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oduction after fermentation of H5 isolates stabilized in HT. BE011 and DR3 are the </w:t>
            </w:r>
            <w:r>
              <w:rPr>
                <w:rFonts w:ascii="Times New Roman" w:hAnsi="Times New Roman" w:cs="Times New Roman"/>
                <w:i/>
              </w:rPr>
              <w:t xml:space="preserve">S. cerevisiae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  <w:i/>
              </w:rPr>
              <w:t>S. eubayanus</w:t>
            </w:r>
            <w:r>
              <w:rPr>
                <w:rFonts w:ascii="Times New Roman" w:hAnsi="Times New Roman" w:cs="Times New Roman"/>
              </w:rPr>
              <w:t xml:space="preserve"> parental strains, respectively. H5_G0 corresponds to H5 prior to genome stabilization. CBS1513 and W34/70 are reference strains of </w:t>
            </w:r>
            <w:proofErr w:type="spellStart"/>
            <w:r>
              <w:rPr>
                <w:rFonts w:ascii="Times New Roman" w:hAnsi="Times New Roman" w:cs="Times New Roman"/>
              </w:rPr>
              <w:t>Saaz</w:t>
            </w:r>
            <w:proofErr w:type="spellEnd"/>
            <w:r>
              <w:rPr>
                <w:rFonts w:ascii="Times New Roman" w:hAnsi="Times New Roman" w:cs="Times New Roman"/>
              </w:rPr>
              <w:t xml:space="preserve">- and </w:t>
            </w:r>
            <w:proofErr w:type="spellStart"/>
            <w:r>
              <w:rPr>
                <w:rFonts w:ascii="Times New Roman" w:hAnsi="Times New Roman" w:cs="Times New Roman"/>
              </w:rPr>
              <w:t>Frohberg</w:t>
            </w:r>
            <w:proofErr w:type="spellEnd"/>
            <w:r>
              <w:rPr>
                <w:rFonts w:ascii="Times New Roman" w:hAnsi="Times New Roman" w:cs="Times New Roman"/>
              </w:rPr>
              <w:t>-type lager yeasts, respectively.</w:t>
            </w:r>
            <w:r w:rsidR="00950175">
              <w:rPr>
                <w:rFonts w:ascii="Times New Roman" w:hAnsi="Times New Roman" w:cs="Times New Roman"/>
              </w:rPr>
              <w:t xml:space="preserve"> </w:t>
            </w:r>
            <w:r w:rsidR="002A61A0" w:rsidRPr="00942AC3">
              <w:rPr>
                <w:rFonts w:ascii="Times New Roman" w:hAnsi="Times New Roman" w:cs="Times New Roman"/>
              </w:rPr>
              <w:t>Values represent the average of two technical replicates, with standard deviations indicated.</w:t>
            </w:r>
            <w:r w:rsidR="002A61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F74BB" w:rsidRPr="005C01CF" w14:paraId="4865ADFB" w14:textId="77777777" w:rsidTr="00FD5333">
        <w:trPr>
          <w:trHeight w:val="454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CBB95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EB84" w14:textId="77777777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(g/L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BFD1F" w14:textId="77777777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 (g/L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6F39" w14:textId="77777777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ose (g/L)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992D5" w14:textId="77777777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totrio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2C6E7" w14:textId="77777777" w:rsidR="00DA2AB6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anol </w:t>
            </w:r>
          </w:p>
          <w:p w14:paraId="7B35575E" w14:textId="77777777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v/v)</w:t>
            </w:r>
          </w:p>
        </w:tc>
      </w:tr>
      <w:tr w:rsidR="000F74BB" w:rsidRPr="005C01CF" w14:paraId="17F89980" w14:textId="77777777" w:rsidTr="00FD5333">
        <w:trPr>
          <w:trHeight w:val="454"/>
        </w:trPr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7FD04155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5_HT_L1i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vAlign w:val="center"/>
          </w:tcPr>
          <w:p w14:paraId="73676132" w14:textId="3A40F5E6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6008BD2A" w14:textId="77AE55AC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0F74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4A4DD3CB" w14:textId="236847C0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904E5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26C2DCED" w14:textId="79426152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23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266378">
              <w:rPr>
                <w:rFonts w:ascii="Times New Roman" w:hAnsi="Times New Roman" w:cs="Times New Roman"/>
              </w:rPr>
              <w:t>0.0978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1CA24332" w14:textId="596AFF39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0</w:t>
            </w:r>
          </w:p>
        </w:tc>
      </w:tr>
      <w:tr w:rsidR="000F74BB" w:rsidRPr="005C01CF" w14:paraId="1244FA8F" w14:textId="77777777" w:rsidTr="00FD5333">
        <w:trPr>
          <w:trHeight w:val="454"/>
        </w:trPr>
        <w:tc>
          <w:tcPr>
            <w:tcW w:w="1590" w:type="dxa"/>
            <w:vAlign w:val="center"/>
          </w:tcPr>
          <w:p w14:paraId="37259027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5_HT_L2i</w:t>
            </w:r>
          </w:p>
        </w:tc>
        <w:tc>
          <w:tcPr>
            <w:tcW w:w="2097" w:type="dxa"/>
            <w:vAlign w:val="center"/>
          </w:tcPr>
          <w:p w14:paraId="3717FB0A" w14:textId="3EA08B05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235" w:type="dxa"/>
            <w:vAlign w:val="center"/>
          </w:tcPr>
          <w:p w14:paraId="2E06846D" w14:textId="55C392A8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0F74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66" w:type="dxa"/>
            <w:vAlign w:val="center"/>
          </w:tcPr>
          <w:p w14:paraId="4B13229D" w14:textId="28A5F6B8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904E5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66" w:type="dxa"/>
            <w:vAlign w:val="center"/>
          </w:tcPr>
          <w:p w14:paraId="3823B2C8" w14:textId="6A865D6A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79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266378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2171" w:type="dxa"/>
            <w:vAlign w:val="center"/>
          </w:tcPr>
          <w:p w14:paraId="4C8E8303" w14:textId="6DF9B022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1</w:t>
            </w:r>
          </w:p>
        </w:tc>
      </w:tr>
      <w:tr w:rsidR="000F74BB" w:rsidRPr="005C01CF" w14:paraId="2098FBDC" w14:textId="77777777" w:rsidTr="00FD5333">
        <w:trPr>
          <w:trHeight w:val="454"/>
        </w:trPr>
        <w:tc>
          <w:tcPr>
            <w:tcW w:w="1590" w:type="dxa"/>
            <w:vAlign w:val="center"/>
          </w:tcPr>
          <w:p w14:paraId="7B4D0C13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5_HT_L3i</w:t>
            </w:r>
          </w:p>
        </w:tc>
        <w:tc>
          <w:tcPr>
            <w:tcW w:w="2097" w:type="dxa"/>
            <w:vAlign w:val="center"/>
          </w:tcPr>
          <w:p w14:paraId="55D523B8" w14:textId="5552E239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235" w:type="dxa"/>
            <w:vAlign w:val="center"/>
          </w:tcPr>
          <w:p w14:paraId="6CC83C8E" w14:textId="0179B9E4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0F74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66" w:type="dxa"/>
            <w:vAlign w:val="center"/>
          </w:tcPr>
          <w:p w14:paraId="58C8174F" w14:textId="267153F3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904E5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166" w:type="dxa"/>
            <w:vAlign w:val="center"/>
          </w:tcPr>
          <w:p w14:paraId="0F331821" w14:textId="48418379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04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266378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2171" w:type="dxa"/>
            <w:vAlign w:val="center"/>
          </w:tcPr>
          <w:p w14:paraId="36316914" w14:textId="720B0F8F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1</w:t>
            </w:r>
          </w:p>
        </w:tc>
      </w:tr>
      <w:tr w:rsidR="000F74BB" w:rsidRPr="005C01CF" w14:paraId="51911700" w14:textId="77777777" w:rsidTr="00FD5333">
        <w:trPr>
          <w:trHeight w:val="454"/>
        </w:trPr>
        <w:tc>
          <w:tcPr>
            <w:tcW w:w="1590" w:type="dxa"/>
            <w:vAlign w:val="center"/>
          </w:tcPr>
          <w:p w14:paraId="2802E75D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5_HT_L4i</w:t>
            </w:r>
          </w:p>
        </w:tc>
        <w:tc>
          <w:tcPr>
            <w:tcW w:w="2097" w:type="dxa"/>
            <w:vAlign w:val="center"/>
          </w:tcPr>
          <w:p w14:paraId="1272965B" w14:textId="012E765A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235" w:type="dxa"/>
            <w:vAlign w:val="center"/>
          </w:tcPr>
          <w:p w14:paraId="50FEE40B" w14:textId="1D7546C7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0F74B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166" w:type="dxa"/>
            <w:vAlign w:val="center"/>
          </w:tcPr>
          <w:p w14:paraId="5D7F62AB" w14:textId="22162FFB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904E5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66" w:type="dxa"/>
            <w:vAlign w:val="center"/>
          </w:tcPr>
          <w:p w14:paraId="7AF930CE" w14:textId="00076DFB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24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266378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171" w:type="dxa"/>
            <w:vAlign w:val="center"/>
          </w:tcPr>
          <w:p w14:paraId="44D24440" w14:textId="7C3D9BCF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0</w:t>
            </w:r>
          </w:p>
        </w:tc>
      </w:tr>
      <w:tr w:rsidR="000F74BB" w:rsidRPr="005C01CF" w14:paraId="704753BF" w14:textId="77777777" w:rsidTr="00FD5333">
        <w:trPr>
          <w:trHeight w:val="454"/>
        </w:trPr>
        <w:tc>
          <w:tcPr>
            <w:tcW w:w="1590" w:type="dxa"/>
            <w:vAlign w:val="center"/>
          </w:tcPr>
          <w:p w14:paraId="462C4D57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011</w:t>
            </w:r>
          </w:p>
        </w:tc>
        <w:tc>
          <w:tcPr>
            <w:tcW w:w="2097" w:type="dxa"/>
            <w:vAlign w:val="center"/>
          </w:tcPr>
          <w:p w14:paraId="2C9FE37D" w14:textId="3C87A2B7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235" w:type="dxa"/>
            <w:vAlign w:val="center"/>
          </w:tcPr>
          <w:p w14:paraId="0CE706EF" w14:textId="0DAD4D3C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0F74B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166" w:type="dxa"/>
            <w:vAlign w:val="center"/>
          </w:tcPr>
          <w:p w14:paraId="1601AE1B" w14:textId="292AA512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904E5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66" w:type="dxa"/>
            <w:vAlign w:val="center"/>
          </w:tcPr>
          <w:p w14:paraId="59810CE3" w14:textId="5B606FB7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2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266378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2171" w:type="dxa"/>
            <w:vAlign w:val="center"/>
          </w:tcPr>
          <w:p w14:paraId="46D83A74" w14:textId="6B02E0B3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2</w:t>
            </w:r>
          </w:p>
        </w:tc>
      </w:tr>
      <w:tr w:rsidR="000F74BB" w:rsidRPr="005C01CF" w14:paraId="2418255A" w14:textId="77777777" w:rsidTr="00FD5333">
        <w:trPr>
          <w:trHeight w:val="454"/>
        </w:trPr>
        <w:tc>
          <w:tcPr>
            <w:tcW w:w="1590" w:type="dxa"/>
            <w:vAlign w:val="center"/>
          </w:tcPr>
          <w:p w14:paraId="7B64BDE5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3</w:t>
            </w:r>
          </w:p>
        </w:tc>
        <w:tc>
          <w:tcPr>
            <w:tcW w:w="2097" w:type="dxa"/>
            <w:vAlign w:val="center"/>
          </w:tcPr>
          <w:p w14:paraId="62D5EF9A" w14:textId="7D2DD487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2235" w:type="dxa"/>
            <w:vAlign w:val="center"/>
          </w:tcPr>
          <w:p w14:paraId="4455D910" w14:textId="5985DA8E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0F74B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166" w:type="dxa"/>
            <w:vAlign w:val="center"/>
          </w:tcPr>
          <w:p w14:paraId="2C7506CB" w14:textId="0921A8F4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904E5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166" w:type="dxa"/>
            <w:vAlign w:val="center"/>
          </w:tcPr>
          <w:p w14:paraId="20925444" w14:textId="5FB9A600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78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266378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2171" w:type="dxa"/>
            <w:vAlign w:val="center"/>
          </w:tcPr>
          <w:p w14:paraId="28B78939" w14:textId="1123E7F1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1</w:t>
            </w:r>
          </w:p>
        </w:tc>
      </w:tr>
      <w:tr w:rsidR="000F74BB" w:rsidRPr="005C01CF" w14:paraId="0D0AA25C" w14:textId="77777777" w:rsidTr="00FD5333">
        <w:trPr>
          <w:trHeight w:val="454"/>
        </w:trPr>
        <w:tc>
          <w:tcPr>
            <w:tcW w:w="1590" w:type="dxa"/>
            <w:vAlign w:val="center"/>
          </w:tcPr>
          <w:p w14:paraId="4D5DB8C6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5_G0</w:t>
            </w:r>
          </w:p>
        </w:tc>
        <w:tc>
          <w:tcPr>
            <w:tcW w:w="2097" w:type="dxa"/>
            <w:vAlign w:val="center"/>
          </w:tcPr>
          <w:p w14:paraId="1F865DEC" w14:textId="7DCECF6C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235" w:type="dxa"/>
            <w:vAlign w:val="center"/>
          </w:tcPr>
          <w:p w14:paraId="00CDDFFC" w14:textId="7488D482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0F74B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166" w:type="dxa"/>
            <w:vAlign w:val="center"/>
          </w:tcPr>
          <w:p w14:paraId="75167154" w14:textId="18290391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904E5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166" w:type="dxa"/>
            <w:vAlign w:val="center"/>
          </w:tcPr>
          <w:p w14:paraId="790698DA" w14:textId="3705C1F3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02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266378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2171" w:type="dxa"/>
            <w:vAlign w:val="center"/>
          </w:tcPr>
          <w:p w14:paraId="0D22D9CF" w14:textId="09A251EF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1</w:t>
            </w:r>
          </w:p>
        </w:tc>
      </w:tr>
      <w:tr w:rsidR="000F74BB" w:rsidRPr="005C01CF" w14:paraId="2C90559D" w14:textId="77777777" w:rsidTr="00FD5333">
        <w:trPr>
          <w:trHeight w:val="454"/>
        </w:trPr>
        <w:tc>
          <w:tcPr>
            <w:tcW w:w="1590" w:type="dxa"/>
            <w:vAlign w:val="center"/>
          </w:tcPr>
          <w:p w14:paraId="6C0353D3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S1513</w:t>
            </w:r>
          </w:p>
        </w:tc>
        <w:tc>
          <w:tcPr>
            <w:tcW w:w="2097" w:type="dxa"/>
            <w:vAlign w:val="center"/>
          </w:tcPr>
          <w:p w14:paraId="56B3AC87" w14:textId="08009D11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235" w:type="dxa"/>
            <w:vAlign w:val="center"/>
          </w:tcPr>
          <w:p w14:paraId="45EEA004" w14:textId="7530FDDA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0F74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66" w:type="dxa"/>
            <w:vAlign w:val="center"/>
          </w:tcPr>
          <w:p w14:paraId="6E7DA5A6" w14:textId="5E021BEB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904E5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66" w:type="dxa"/>
            <w:vAlign w:val="center"/>
          </w:tcPr>
          <w:p w14:paraId="6548B63B" w14:textId="7D16A936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3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266378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171" w:type="dxa"/>
            <w:vAlign w:val="center"/>
          </w:tcPr>
          <w:p w14:paraId="3183E90D" w14:textId="0F6E774A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2</w:t>
            </w:r>
          </w:p>
        </w:tc>
      </w:tr>
      <w:tr w:rsidR="000F74BB" w:rsidRPr="005C01CF" w14:paraId="0F00D9DA" w14:textId="77777777" w:rsidTr="00FD5333">
        <w:trPr>
          <w:trHeight w:val="454"/>
        </w:trPr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38314339" w14:textId="77777777" w:rsidR="00DA2AB6" w:rsidRPr="005C01CF" w:rsidRDefault="00DA2AB6" w:rsidP="00FD53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4/70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14:paraId="54ECBDB8" w14:textId="7E35D048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193717C9" w14:textId="43C66B81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0F74B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7198289F" w14:textId="27F091A0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904E5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755B5B36" w14:textId="0B575C2E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50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266378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vAlign w:val="center"/>
          </w:tcPr>
          <w:p w14:paraId="4CC725C5" w14:textId="47F2F400" w:rsidR="00DA2AB6" w:rsidRPr="005C01CF" w:rsidRDefault="00DA2AB6" w:rsidP="00FD53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  <w:r w:rsidR="002A61A0" w:rsidRPr="002A61A0">
              <w:rPr>
                <w:rFonts w:ascii="Times New Roman" w:hAnsi="Times New Roman" w:cs="Times New Roman"/>
              </w:rPr>
              <w:t>±</w:t>
            </w:r>
            <w:r w:rsidR="00D236B4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24581B98" w14:textId="45836F27" w:rsidR="00401735" w:rsidRDefault="00401735"/>
    <w:p w14:paraId="2EB22729" w14:textId="77777777" w:rsidR="00DA2AB6" w:rsidRDefault="00DA2AB6"/>
    <w:p w14:paraId="039514C2" w14:textId="77777777" w:rsidR="00DA2AB6" w:rsidRDefault="00DA2AB6"/>
    <w:p w14:paraId="094A072F" w14:textId="77777777" w:rsidR="00DA2AB6" w:rsidRDefault="00DA2AB6"/>
    <w:p w14:paraId="78024C18" w14:textId="77777777" w:rsidR="00DA2AB6" w:rsidRDefault="00DA2AB6">
      <w:bookmarkStart w:id="0" w:name="_GoBack"/>
      <w:bookmarkEnd w:id="0"/>
    </w:p>
    <w:p w14:paraId="0B2E3380" w14:textId="77777777" w:rsidR="00DA2AB6" w:rsidRDefault="00DA2AB6"/>
    <w:p w14:paraId="067A75DE" w14:textId="77777777" w:rsidR="00DA2AB6" w:rsidRDefault="00DA2AB6"/>
    <w:p w14:paraId="23087A40" w14:textId="77777777" w:rsidR="00DA2AB6" w:rsidRDefault="00DA2AB6"/>
    <w:p w14:paraId="1746B05C" w14:textId="77777777" w:rsidR="00DA2AB6" w:rsidRDefault="00DA2AB6"/>
    <w:p w14:paraId="35E8E292" w14:textId="10C511D0" w:rsidR="004D1759" w:rsidRDefault="004D1759"/>
    <w:sectPr w:rsidR="004D1759" w:rsidSect="0065307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6B5"/>
    <w:rsid w:val="000024F0"/>
    <w:rsid w:val="00004B24"/>
    <w:rsid w:val="00006601"/>
    <w:rsid w:val="0000695E"/>
    <w:rsid w:val="00011977"/>
    <w:rsid w:val="000237CC"/>
    <w:rsid w:val="000310EE"/>
    <w:rsid w:val="000333F4"/>
    <w:rsid w:val="00041182"/>
    <w:rsid w:val="00047BBF"/>
    <w:rsid w:val="00052600"/>
    <w:rsid w:val="00054872"/>
    <w:rsid w:val="00057792"/>
    <w:rsid w:val="00067BBC"/>
    <w:rsid w:val="00073F0C"/>
    <w:rsid w:val="00081521"/>
    <w:rsid w:val="000A006E"/>
    <w:rsid w:val="000A2177"/>
    <w:rsid w:val="000A425C"/>
    <w:rsid w:val="000B1D6C"/>
    <w:rsid w:val="000B5C72"/>
    <w:rsid w:val="000D448C"/>
    <w:rsid w:val="000E1093"/>
    <w:rsid w:val="000E1FE2"/>
    <w:rsid w:val="000E3475"/>
    <w:rsid w:val="000E4497"/>
    <w:rsid w:val="000E5089"/>
    <w:rsid w:val="000E6683"/>
    <w:rsid w:val="000F0D6E"/>
    <w:rsid w:val="000F26F7"/>
    <w:rsid w:val="000F2F51"/>
    <w:rsid w:val="000F4ABF"/>
    <w:rsid w:val="000F74BB"/>
    <w:rsid w:val="00102D44"/>
    <w:rsid w:val="00106DBA"/>
    <w:rsid w:val="00113372"/>
    <w:rsid w:val="00131946"/>
    <w:rsid w:val="00131EEA"/>
    <w:rsid w:val="00132519"/>
    <w:rsid w:val="00137CBE"/>
    <w:rsid w:val="00157314"/>
    <w:rsid w:val="00175C26"/>
    <w:rsid w:val="00175C2F"/>
    <w:rsid w:val="00190EA0"/>
    <w:rsid w:val="00191940"/>
    <w:rsid w:val="001936A3"/>
    <w:rsid w:val="00194AF3"/>
    <w:rsid w:val="001A0EF3"/>
    <w:rsid w:val="001A5A4F"/>
    <w:rsid w:val="001B1974"/>
    <w:rsid w:val="001C3AE3"/>
    <w:rsid w:val="001D3FCD"/>
    <w:rsid w:val="001F5272"/>
    <w:rsid w:val="001F554D"/>
    <w:rsid w:val="00205B96"/>
    <w:rsid w:val="00221C5C"/>
    <w:rsid w:val="00223052"/>
    <w:rsid w:val="0022512C"/>
    <w:rsid w:val="0023143B"/>
    <w:rsid w:val="00235910"/>
    <w:rsid w:val="00242992"/>
    <w:rsid w:val="00252D36"/>
    <w:rsid w:val="00253780"/>
    <w:rsid w:val="002541C9"/>
    <w:rsid w:val="002624D8"/>
    <w:rsid w:val="00262ADE"/>
    <w:rsid w:val="00262BBF"/>
    <w:rsid w:val="002654F3"/>
    <w:rsid w:val="002661B3"/>
    <w:rsid w:val="00266378"/>
    <w:rsid w:val="00271355"/>
    <w:rsid w:val="00276C10"/>
    <w:rsid w:val="00282DD9"/>
    <w:rsid w:val="00287C8A"/>
    <w:rsid w:val="002926B0"/>
    <w:rsid w:val="00294FBF"/>
    <w:rsid w:val="002A1B22"/>
    <w:rsid w:val="002A2782"/>
    <w:rsid w:val="002A61A0"/>
    <w:rsid w:val="002B0354"/>
    <w:rsid w:val="002B1C2D"/>
    <w:rsid w:val="002B3F34"/>
    <w:rsid w:val="002C6D04"/>
    <w:rsid w:val="002C775F"/>
    <w:rsid w:val="002D77C6"/>
    <w:rsid w:val="002D7D4D"/>
    <w:rsid w:val="002E6669"/>
    <w:rsid w:val="002E7900"/>
    <w:rsid w:val="002E7BAB"/>
    <w:rsid w:val="00302014"/>
    <w:rsid w:val="00303CC9"/>
    <w:rsid w:val="0031298C"/>
    <w:rsid w:val="00312BC6"/>
    <w:rsid w:val="00314EA4"/>
    <w:rsid w:val="00316177"/>
    <w:rsid w:val="00324C2D"/>
    <w:rsid w:val="00325ABC"/>
    <w:rsid w:val="00340BE4"/>
    <w:rsid w:val="00344C26"/>
    <w:rsid w:val="00346F0A"/>
    <w:rsid w:val="00350A44"/>
    <w:rsid w:val="00357C5A"/>
    <w:rsid w:val="00370A3E"/>
    <w:rsid w:val="003714F5"/>
    <w:rsid w:val="00372BB0"/>
    <w:rsid w:val="00375DEB"/>
    <w:rsid w:val="00376DA5"/>
    <w:rsid w:val="003816A5"/>
    <w:rsid w:val="00382DF1"/>
    <w:rsid w:val="00396406"/>
    <w:rsid w:val="003A27FE"/>
    <w:rsid w:val="003B0B4C"/>
    <w:rsid w:val="003B11EC"/>
    <w:rsid w:val="003B3228"/>
    <w:rsid w:val="003B66BF"/>
    <w:rsid w:val="003B7CC8"/>
    <w:rsid w:val="003C1295"/>
    <w:rsid w:val="003C1418"/>
    <w:rsid w:val="003D7176"/>
    <w:rsid w:val="003E0850"/>
    <w:rsid w:val="003E1D39"/>
    <w:rsid w:val="003E5A6C"/>
    <w:rsid w:val="00401735"/>
    <w:rsid w:val="00413BF3"/>
    <w:rsid w:val="00420994"/>
    <w:rsid w:val="00421F57"/>
    <w:rsid w:val="00426D02"/>
    <w:rsid w:val="00430EB5"/>
    <w:rsid w:val="0043337F"/>
    <w:rsid w:val="00450563"/>
    <w:rsid w:val="00470B51"/>
    <w:rsid w:val="004748A8"/>
    <w:rsid w:val="00487A83"/>
    <w:rsid w:val="00487CF2"/>
    <w:rsid w:val="00495F93"/>
    <w:rsid w:val="004A2858"/>
    <w:rsid w:val="004A66A7"/>
    <w:rsid w:val="004B1EC2"/>
    <w:rsid w:val="004B4C42"/>
    <w:rsid w:val="004B5D46"/>
    <w:rsid w:val="004B653C"/>
    <w:rsid w:val="004B7C34"/>
    <w:rsid w:val="004B7E4D"/>
    <w:rsid w:val="004C219C"/>
    <w:rsid w:val="004C2C2D"/>
    <w:rsid w:val="004C2F2C"/>
    <w:rsid w:val="004D1626"/>
    <w:rsid w:val="004D1759"/>
    <w:rsid w:val="004D2B0E"/>
    <w:rsid w:val="004D40CB"/>
    <w:rsid w:val="004D6CE8"/>
    <w:rsid w:val="004D6E37"/>
    <w:rsid w:val="004E04EC"/>
    <w:rsid w:val="004E17F9"/>
    <w:rsid w:val="004E3027"/>
    <w:rsid w:val="004E34DE"/>
    <w:rsid w:val="004E4504"/>
    <w:rsid w:val="004E7BEE"/>
    <w:rsid w:val="004F1058"/>
    <w:rsid w:val="00501F72"/>
    <w:rsid w:val="00507ACE"/>
    <w:rsid w:val="00511ABF"/>
    <w:rsid w:val="005134AC"/>
    <w:rsid w:val="00513A85"/>
    <w:rsid w:val="00521D5D"/>
    <w:rsid w:val="00523296"/>
    <w:rsid w:val="0052477D"/>
    <w:rsid w:val="00525F49"/>
    <w:rsid w:val="005408CB"/>
    <w:rsid w:val="00546AD5"/>
    <w:rsid w:val="00547398"/>
    <w:rsid w:val="005572F5"/>
    <w:rsid w:val="00560FE5"/>
    <w:rsid w:val="00575DD8"/>
    <w:rsid w:val="00591413"/>
    <w:rsid w:val="005927A5"/>
    <w:rsid w:val="00594C3E"/>
    <w:rsid w:val="005A12EE"/>
    <w:rsid w:val="005A727E"/>
    <w:rsid w:val="005B3169"/>
    <w:rsid w:val="005C0D29"/>
    <w:rsid w:val="005C1742"/>
    <w:rsid w:val="005D612A"/>
    <w:rsid w:val="005D728A"/>
    <w:rsid w:val="005F29C3"/>
    <w:rsid w:val="005F3043"/>
    <w:rsid w:val="005F32EB"/>
    <w:rsid w:val="00601444"/>
    <w:rsid w:val="00603E82"/>
    <w:rsid w:val="00616D10"/>
    <w:rsid w:val="00627059"/>
    <w:rsid w:val="006424BE"/>
    <w:rsid w:val="006436BE"/>
    <w:rsid w:val="006456FD"/>
    <w:rsid w:val="00653070"/>
    <w:rsid w:val="006654D8"/>
    <w:rsid w:val="00672E48"/>
    <w:rsid w:val="006812CC"/>
    <w:rsid w:val="006812F5"/>
    <w:rsid w:val="0068568D"/>
    <w:rsid w:val="0069053E"/>
    <w:rsid w:val="00692AD6"/>
    <w:rsid w:val="00695789"/>
    <w:rsid w:val="006A5170"/>
    <w:rsid w:val="006B5DB0"/>
    <w:rsid w:val="006B744B"/>
    <w:rsid w:val="006C01EA"/>
    <w:rsid w:val="006C1C95"/>
    <w:rsid w:val="006C47F1"/>
    <w:rsid w:val="006C6A94"/>
    <w:rsid w:val="006C6DB8"/>
    <w:rsid w:val="006D0C9E"/>
    <w:rsid w:val="006D202B"/>
    <w:rsid w:val="006D6B77"/>
    <w:rsid w:val="006E09E5"/>
    <w:rsid w:val="006E3453"/>
    <w:rsid w:val="006E5043"/>
    <w:rsid w:val="006E54BD"/>
    <w:rsid w:val="006F5890"/>
    <w:rsid w:val="006F7306"/>
    <w:rsid w:val="007046D2"/>
    <w:rsid w:val="00713C55"/>
    <w:rsid w:val="007147B7"/>
    <w:rsid w:val="00721EE0"/>
    <w:rsid w:val="007262D3"/>
    <w:rsid w:val="00745F4B"/>
    <w:rsid w:val="00747333"/>
    <w:rsid w:val="0075007A"/>
    <w:rsid w:val="007512BB"/>
    <w:rsid w:val="007617E9"/>
    <w:rsid w:val="0076668E"/>
    <w:rsid w:val="0077332B"/>
    <w:rsid w:val="007822A6"/>
    <w:rsid w:val="00787F8D"/>
    <w:rsid w:val="00794991"/>
    <w:rsid w:val="00794B99"/>
    <w:rsid w:val="00795EA9"/>
    <w:rsid w:val="007A38A7"/>
    <w:rsid w:val="007B7118"/>
    <w:rsid w:val="007C3199"/>
    <w:rsid w:val="007D3F50"/>
    <w:rsid w:val="007D76B3"/>
    <w:rsid w:val="007F009B"/>
    <w:rsid w:val="007F0359"/>
    <w:rsid w:val="007F781B"/>
    <w:rsid w:val="00801206"/>
    <w:rsid w:val="008018E1"/>
    <w:rsid w:val="00805F3A"/>
    <w:rsid w:val="008068C8"/>
    <w:rsid w:val="008100CB"/>
    <w:rsid w:val="00814146"/>
    <w:rsid w:val="00821686"/>
    <w:rsid w:val="00822C83"/>
    <w:rsid w:val="0082331C"/>
    <w:rsid w:val="00831CDB"/>
    <w:rsid w:val="00832335"/>
    <w:rsid w:val="00834397"/>
    <w:rsid w:val="00854548"/>
    <w:rsid w:val="008565EE"/>
    <w:rsid w:val="008615E3"/>
    <w:rsid w:val="00863222"/>
    <w:rsid w:val="0086457F"/>
    <w:rsid w:val="00870F8E"/>
    <w:rsid w:val="00873910"/>
    <w:rsid w:val="00884C38"/>
    <w:rsid w:val="00887B7C"/>
    <w:rsid w:val="00894824"/>
    <w:rsid w:val="00895551"/>
    <w:rsid w:val="008957E6"/>
    <w:rsid w:val="00895BA0"/>
    <w:rsid w:val="008C1CFF"/>
    <w:rsid w:val="008D0D82"/>
    <w:rsid w:val="008D3B24"/>
    <w:rsid w:val="008D4558"/>
    <w:rsid w:val="008D469E"/>
    <w:rsid w:val="008D6E85"/>
    <w:rsid w:val="008E3AF5"/>
    <w:rsid w:val="008E5721"/>
    <w:rsid w:val="008E600E"/>
    <w:rsid w:val="008F122C"/>
    <w:rsid w:val="008F58C5"/>
    <w:rsid w:val="008F6F0C"/>
    <w:rsid w:val="00904E54"/>
    <w:rsid w:val="00904EB0"/>
    <w:rsid w:val="00916730"/>
    <w:rsid w:val="0092542A"/>
    <w:rsid w:val="009306D6"/>
    <w:rsid w:val="0093726D"/>
    <w:rsid w:val="0094048B"/>
    <w:rsid w:val="009410E5"/>
    <w:rsid w:val="009424D3"/>
    <w:rsid w:val="00942AC3"/>
    <w:rsid w:val="00950175"/>
    <w:rsid w:val="00953FC5"/>
    <w:rsid w:val="00955052"/>
    <w:rsid w:val="009571F0"/>
    <w:rsid w:val="00966FCD"/>
    <w:rsid w:val="00973307"/>
    <w:rsid w:val="00973354"/>
    <w:rsid w:val="00976256"/>
    <w:rsid w:val="00976E0D"/>
    <w:rsid w:val="009802BF"/>
    <w:rsid w:val="0098375B"/>
    <w:rsid w:val="00986286"/>
    <w:rsid w:val="0099308E"/>
    <w:rsid w:val="009B1C58"/>
    <w:rsid w:val="009B4FAD"/>
    <w:rsid w:val="009D46E8"/>
    <w:rsid w:val="009E12E8"/>
    <w:rsid w:val="009E3A50"/>
    <w:rsid w:val="009E5AD0"/>
    <w:rsid w:val="009E6C68"/>
    <w:rsid w:val="009E6D3A"/>
    <w:rsid w:val="009F5FD1"/>
    <w:rsid w:val="00A01B38"/>
    <w:rsid w:val="00A10B3A"/>
    <w:rsid w:val="00A11291"/>
    <w:rsid w:val="00A13FE9"/>
    <w:rsid w:val="00A16C60"/>
    <w:rsid w:val="00A20C03"/>
    <w:rsid w:val="00A26F60"/>
    <w:rsid w:val="00A27E9E"/>
    <w:rsid w:val="00A32A42"/>
    <w:rsid w:val="00A65D80"/>
    <w:rsid w:val="00A72671"/>
    <w:rsid w:val="00A74FCD"/>
    <w:rsid w:val="00A765E4"/>
    <w:rsid w:val="00A8376D"/>
    <w:rsid w:val="00A83EA5"/>
    <w:rsid w:val="00A84F8D"/>
    <w:rsid w:val="00AA37EC"/>
    <w:rsid w:val="00AA7FCC"/>
    <w:rsid w:val="00AC0121"/>
    <w:rsid w:val="00AC02E7"/>
    <w:rsid w:val="00AC6CF5"/>
    <w:rsid w:val="00AC76C0"/>
    <w:rsid w:val="00AE1665"/>
    <w:rsid w:val="00AE4F24"/>
    <w:rsid w:val="00AE63D8"/>
    <w:rsid w:val="00AF71C1"/>
    <w:rsid w:val="00B00226"/>
    <w:rsid w:val="00B0391A"/>
    <w:rsid w:val="00B05D11"/>
    <w:rsid w:val="00B124BB"/>
    <w:rsid w:val="00B160EA"/>
    <w:rsid w:val="00B1616E"/>
    <w:rsid w:val="00B1751A"/>
    <w:rsid w:val="00B20BF6"/>
    <w:rsid w:val="00B23AD4"/>
    <w:rsid w:val="00B27544"/>
    <w:rsid w:val="00B3741A"/>
    <w:rsid w:val="00B41398"/>
    <w:rsid w:val="00B4208D"/>
    <w:rsid w:val="00B47046"/>
    <w:rsid w:val="00B50260"/>
    <w:rsid w:val="00B50B67"/>
    <w:rsid w:val="00B510CA"/>
    <w:rsid w:val="00B55564"/>
    <w:rsid w:val="00B55FB6"/>
    <w:rsid w:val="00B62C46"/>
    <w:rsid w:val="00B66BE9"/>
    <w:rsid w:val="00B73A0E"/>
    <w:rsid w:val="00B74342"/>
    <w:rsid w:val="00B7580B"/>
    <w:rsid w:val="00B77785"/>
    <w:rsid w:val="00B86656"/>
    <w:rsid w:val="00B900A9"/>
    <w:rsid w:val="00B93EE8"/>
    <w:rsid w:val="00BA04F7"/>
    <w:rsid w:val="00BA4F14"/>
    <w:rsid w:val="00BB2DF0"/>
    <w:rsid w:val="00BB3DE5"/>
    <w:rsid w:val="00BB6D47"/>
    <w:rsid w:val="00BC636D"/>
    <w:rsid w:val="00BD1687"/>
    <w:rsid w:val="00BD19DD"/>
    <w:rsid w:val="00BD30D7"/>
    <w:rsid w:val="00BF143E"/>
    <w:rsid w:val="00BF1C19"/>
    <w:rsid w:val="00BF1EA6"/>
    <w:rsid w:val="00C07992"/>
    <w:rsid w:val="00C11606"/>
    <w:rsid w:val="00C12883"/>
    <w:rsid w:val="00C131DB"/>
    <w:rsid w:val="00C165D4"/>
    <w:rsid w:val="00C17B62"/>
    <w:rsid w:val="00C223F5"/>
    <w:rsid w:val="00C41C61"/>
    <w:rsid w:val="00C64FFB"/>
    <w:rsid w:val="00C6522D"/>
    <w:rsid w:val="00C70BEA"/>
    <w:rsid w:val="00C76D5C"/>
    <w:rsid w:val="00C81672"/>
    <w:rsid w:val="00C84822"/>
    <w:rsid w:val="00C865BC"/>
    <w:rsid w:val="00C92149"/>
    <w:rsid w:val="00C97DBC"/>
    <w:rsid w:val="00CA3993"/>
    <w:rsid w:val="00CB1D76"/>
    <w:rsid w:val="00CB5DC9"/>
    <w:rsid w:val="00CB7284"/>
    <w:rsid w:val="00CD34AB"/>
    <w:rsid w:val="00CD4A1F"/>
    <w:rsid w:val="00CF781E"/>
    <w:rsid w:val="00D01194"/>
    <w:rsid w:val="00D0289F"/>
    <w:rsid w:val="00D04E52"/>
    <w:rsid w:val="00D11263"/>
    <w:rsid w:val="00D126C1"/>
    <w:rsid w:val="00D2198D"/>
    <w:rsid w:val="00D236B4"/>
    <w:rsid w:val="00D26965"/>
    <w:rsid w:val="00D27FCB"/>
    <w:rsid w:val="00D32F41"/>
    <w:rsid w:val="00D4237E"/>
    <w:rsid w:val="00D51843"/>
    <w:rsid w:val="00D528F9"/>
    <w:rsid w:val="00D52DDD"/>
    <w:rsid w:val="00D57096"/>
    <w:rsid w:val="00D617E1"/>
    <w:rsid w:val="00D64552"/>
    <w:rsid w:val="00D71EA9"/>
    <w:rsid w:val="00D80F0D"/>
    <w:rsid w:val="00D84275"/>
    <w:rsid w:val="00D96FC5"/>
    <w:rsid w:val="00DA2AB6"/>
    <w:rsid w:val="00DA7701"/>
    <w:rsid w:val="00DC2066"/>
    <w:rsid w:val="00DC49C9"/>
    <w:rsid w:val="00DC58B7"/>
    <w:rsid w:val="00DC74AC"/>
    <w:rsid w:val="00DD191C"/>
    <w:rsid w:val="00DD36E0"/>
    <w:rsid w:val="00DE0701"/>
    <w:rsid w:val="00DE4D27"/>
    <w:rsid w:val="00DE7EB3"/>
    <w:rsid w:val="00DF091C"/>
    <w:rsid w:val="00DF4484"/>
    <w:rsid w:val="00DF5A50"/>
    <w:rsid w:val="00E00522"/>
    <w:rsid w:val="00E22767"/>
    <w:rsid w:val="00E248B7"/>
    <w:rsid w:val="00E27537"/>
    <w:rsid w:val="00E304F5"/>
    <w:rsid w:val="00E37BEA"/>
    <w:rsid w:val="00E40B27"/>
    <w:rsid w:val="00E40B67"/>
    <w:rsid w:val="00E51169"/>
    <w:rsid w:val="00E51484"/>
    <w:rsid w:val="00E525CD"/>
    <w:rsid w:val="00E577B0"/>
    <w:rsid w:val="00E6139B"/>
    <w:rsid w:val="00E621A3"/>
    <w:rsid w:val="00E758D6"/>
    <w:rsid w:val="00E75D35"/>
    <w:rsid w:val="00E82A8B"/>
    <w:rsid w:val="00E84653"/>
    <w:rsid w:val="00E93EEA"/>
    <w:rsid w:val="00E9462E"/>
    <w:rsid w:val="00E95F6C"/>
    <w:rsid w:val="00E96F95"/>
    <w:rsid w:val="00E9704A"/>
    <w:rsid w:val="00E974DF"/>
    <w:rsid w:val="00EA02A9"/>
    <w:rsid w:val="00EA0794"/>
    <w:rsid w:val="00EA257F"/>
    <w:rsid w:val="00EA5B24"/>
    <w:rsid w:val="00EB1958"/>
    <w:rsid w:val="00EB1BE8"/>
    <w:rsid w:val="00EC199B"/>
    <w:rsid w:val="00EC1E72"/>
    <w:rsid w:val="00EC20A3"/>
    <w:rsid w:val="00EC2BCE"/>
    <w:rsid w:val="00ED3B07"/>
    <w:rsid w:val="00EE342A"/>
    <w:rsid w:val="00EE4E94"/>
    <w:rsid w:val="00EF56B5"/>
    <w:rsid w:val="00EF7B70"/>
    <w:rsid w:val="00F008D2"/>
    <w:rsid w:val="00F0458A"/>
    <w:rsid w:val="00F14189"/>
    <w:rsid w:val="00F15DD3"/>
    <w:rsid w:val="00F22619"/>
    <w:rsid w:val="00F358F5"/>
    <w:rsid w:val="00F41FFC"/>
    <w:rsid w:val="00F42F9D"/>
    <w:rsid w:val="00F51E1D"/>
    <w:rsid w:val="00F57FC5"/>
    <w:rsid w:val="00F66FD6"/>
    <w:rsid w:val="00F70AB3"/>
    <w:rsid w:val="00F72076"/>
    <w:rsid w:val="00F72690"/>
    <w:rsid w:val="00F757E4"/>
    <w:rsid w:val="00F76588"/>
    <w:rsid w:val="00F80CAA"/>
    <w:rsid w:val="00F85F07"/>
    <w:rsid w:val="00F95A91"/>
    <w:rsid w:val="00F976C2"/>
    <w:rsid w:val="00FA0693"/>
    <w:rsid w:val="00FA2F66"/>
    <w:rsid w:val="00FA4592"/>
    <w:rsid w:val="00FC227A"/>
    <w:rsid w:val="00FC4051"/>
    <w:rsid w:val="00FD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B0A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2AB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A2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5</Words>
  <Characters>965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ath</dc:creator>
  <cp:keywords/>
  <dc:description/>
  <cp:lastModifiedBy>Pablo Murath</cp:lastModifiedBy>
  <cp:revision>4</cp:revision>
  <dcterms:created xsi:type="dcterms:W3CDTF">2024-11-20T13:32:00Z</dcterms:created>
  <dcterms:modified xsi:type="dcterms:W3CDTF">2024-11-21T14:06:00Z</dcterms:modified>
</cp:coreProperties>
</file>